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73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1419"/>
        <w:gridCol w:w="532"/>
        <w:gridCol w:w="821"/>
        <w:gridCol w:w="332"/>
        <w:gridCol w:w="93"/>
        <w:gridCol w:w="440"/>
        <w:gridCol w:w="1330"/>
        <w:gridCol w:w="1330"/>
        <w:gridCol w:w="1419"/>
        <w:gridCol w:w="1975"/>
      </w:tblGrid>
      <w:tr w:rsidR="00383C0D" w:rsidRPr="00020F39" w:rsidTr="00383C0D">
        <w:trPr>
          <w:trHeight w:val="14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cheme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5" w:type="dxa"/>
            <w:gridSpan w:val="2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  <w:lang w:val="da-DK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  <w:lang w:val="da-DK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38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Cs/>
                        <w:color w:val="000000" w:themeColor="text1"/>
                        <w:sz w:val="20"/>
                        <w:szCs w:val="20"/>
                        <w:lang w:val="da-DK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Cs/>
                            <w:color w:val="000000" w:themeColor="text1"/>
                            <w:sz w:val="20"/>
                            <w:szCs w:val="20"/>
                            <w:lang w:val="da-DK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sz w:val="20"/>
                            <w:szCs w:val="20"/>
                          </w:rPr>
                          <m:t>D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(SE)</m:t>
                </m:r>
              </m:oMath>
            </m:oMathPara>
          </w:p>
        </w:tc>
        <w:tc>
          <w:tcPr>
            <w:tcW w:w="1974" w:type="dxa"/>
            <w:tcBorders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eastAsia="Calibr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(upper,lower)*</w:t>
            </w:r>
          </w:p>
        </w:tc>
      </w:tr>
      <w:tr w:rsidR="00383C0D" w:rsidRPr="00020F39" w:rsidTr="00383C0D">
        <w:trPr>
          <w:trHeight w:val="124"/>
        </w:trPr>
        <w:tc>
          <w:tcPr>
            <w:tcW w:w="4519" w:type="dxa"/>
            <w:gridSpan w:val="7"/>
            <w:tcBorders>
              <w:left w:val="nil"/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imulated values</w:t>
            </w:r>
          </w:p>
        </w:tc>
        <w:tc>
          <w:tcPr>
            <w:tcW w:w="6054" w:type="dxa"/>
            <w:gridSpan w:val="4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Estimated values</w:t>
            </w:r>
          </w:p>
        </w:tc>
      </w:tr>
      <w:tr w:rsidR="00383C0D" w:rsidRPr="00020F39" w:rsidTr="00383C0D">
        <w:trPr>
          <w:trHeight w:val="105"/>
        </w:trPr>
        <w:tc>
          <w:tcPr>
            <w:tcW w:w="10573" w:type="dxa"/>
            <w:gridSpan w:val="11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0</w:t>
            </w:r>
          </w:p>
        </w:tc>
      </w:tr>
      <w:tr w:rsidR="00383C0D" w:rsidRPr="00020F39" w:rsidTr="00383C0D">
        <w:trPr>
          <w:trHeight w:val="182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2 (0.045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9 (0.01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5 (0.105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 (-0.102,0.142)</w:t>
            </w:r>
          </w:p>
        </w:tc>
      </w:tr>
      <w:tr w:rsidR="00383C0D" w:rsidRPr="00020F39" w:rsidTr="00383C0D">
        <w:trPr>
          <w:trHeight w:val="202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4 (0.048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2 (0.022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6 (0.137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0 (-0.110,0.162)</w:t>
            </w:r>
          </w:p>
        </w:tc>
      </w:tr>
      <w:tr w:rsidR="00383C0D" w:rsidRPr="00020F39" w:rsidTr="00383C0D">
        <w:trPr>
          <w:trHeight w:val="221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7 (0.047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0 (0.01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4 (0.102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 (-0.058,0.059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 (0.047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8 (0.021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7 (0.131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3 (-0.074,0.060)</w:t>
            </w:r>
          </w:p>
        </w:tc>
      </w:tr>
      <w:tr w:rsidR="00383C0D" w:rsidRPr="00020F39" w:rsidTr="00383C0D">
        <w:trPr>
          <w:trHeight w:val="153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93 (0.045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97 (0.01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9 (0.101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8 (-0.180,0.080)</w:t>
            </w:r>
          </w:p>
        </w:tc>
      </w:tr>
      <w:tr w:rsidR="00383C0D" w:rsidRPr="00020F39" w:rsidTr="00383C0D">
        <w:trPr>
          <w:trHeight w:val="76"/>
        </w:trPr>
        <w:tc>
          <w:tcPr>
            <w:tcW w:w="882" w:type="dxa"/>
            <w:tcBorders>
              <w:left w:val="nil"/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04 (0.047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96 (0.022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9 (0.127)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9 (-0.244,0.139)</w:t>
            </w:r>
          </w:p>
        </w:tc>
      </w:tr>
      <w:tr w:rsidR="00383C0D" w:rsidRPr="00020F39" w:rsidTr="00383C0D">
        <w:trPr>
          <w:trHeight w:val="163"/>
        </w:trPr>
        <w:tc>
          <w:tcPr>
            <w:tcW w:w="10573" w:type="dxa"/>
            <w:gridSpan w:val="11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S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0.5</w:t>
            </w:r>
          </w:p>
        </w:tc>
      </w:tr>
      <w:tr w:rsidR="00383C0D" w:rsidRPr="00020F39" w:rsidTr="00383C0D">
        <w:trPr>
          <w:trHeight w:val="192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4 (0.044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 (0.006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3</w:t>
            </w: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102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9 (0.370,0.643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9 (0.043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6 (0.010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7 (0.126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19 (0.367,0.668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8 (0.043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4 (0.006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03 (0.101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10 (0.451,0.566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6 (0.041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4 (0.010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6 (0.124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4 (0.427,0.559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0 (0.043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 (0.006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2 (0.096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8 (0.399,0.565)</w:t>
            </w:r>
          </w:p>
        </w:tc>
      </w:tr>
      <w:tr w:rsidR="00383C0D" w:rsidRPr="00020F39" w:rsidTr="00383C0D">
        <w:trPr>
          <w:trHeight w:val="76"/>
        </w:trPr>
        <w:tc>
          <w:tcPr>
            <w:tcW w:w="882" w:type="dxa"/>
            <w:tcBorders>
              <w:left w:val="nil"/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3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6 (0.039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4 (0.010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3 (0.113)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3 (0.340,0.588)</w:t>
            </w:r>
          </w:p>
        </w:tc>
      </w:tr>
      <w:tr w:rsidR="00383C0D" w:rsidRPr="00020F39" w:rsidTr="00383C0D">
        <w:trPr>
          <w:trHeight w:val="95"/>
        </w:trPr>
        <w:tc>
          <w:tcPr>
            <w:tcW w:w="10573" w:type="dxa"/>
            <w:gridSpan w:val="11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Schemes with simulated </w:t>
            </w:r>
            <w:r w:rsidRPr="00020F39">
              <w:rPr>
                <w:rFonts w:ascii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d</w:t>
            </w:r>
            <w:r w:rsidRPr="00020F39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=1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3 (0.041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 (0.003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3 (0.104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0 (0.854,1.167)</w:t>
            </w:r>
          </w:p>
        </w:tc>
      </w:tr>
      <w:tr w:rsidR="00383C0D" w:rsidRPr="00020F39" w:rsidTr="00383C0D">
        <w:trPr>
          <w:trHeight w:val="13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10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4 (0.039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 (0.00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6 (0.130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85 (0.804,1.161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8 (0.043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 (0.003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2 (0.104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6 (0.942,1.070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, 12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0 (0.039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 (0.00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3 (0.124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3 (0.936,1.085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9 (0.042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8 (0.003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 (0.099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86 (0.905,1.039)</w:t>
            </w:r>
          </w:p>
        </w:tc>
      </w:tr>
      <w:tr w:rsidR="00383C0D" w:rsidRPr="00020F39" w:rsidTr="00383C0D">
        <w:trPr>
          <w:trHeight w:val="64"/>
        </w:trPr>
        <w:tc>
          <w:tcPr>
            <w:tcW w:w="882" w:type="dxa"/>
            <w:tcBorders>
              <w:lef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d</w:t>
            </w:r>
          </w:p>
        </w:tc>
        <w:tc>
          <w:tcPr>
            <w:tcW w:w="1419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, 14</w:t>
            </w:r>
          </w:p>
        </w:tc>
        <w:tc>
          <w:tcPr>
            <w:tcW w:w="5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2" w:type="dxa"/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2" w:type="dxa"/>
            <w:gridSpan w:val="2"/>
            <w:tcBorders>
              <w:right w:val="single" w:sz="4" w:space="0" w:color="auto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left w:val="single" w:sz="4" w:space="0" w:color="auto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1 (0.037)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9 (0.00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9 (0.111)</w:t>
            </w:r>
          </w:p>
        </w:tc>
        <w:tc>
          <w:tcPr>
            <w:tcW w:w="1974" w:type="dxa"/>
            <w:tcBorders>
              <w:left w:val="nil"/>
              <w:right w:val="nil"/>
            </w:tcBorders>
          </w:tcPr>
          <w:p w:rsidR="00383C0D" w:rsidRPr="00020F39" w:rsidRDefault="00383C0D" w:rsidP="0072409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20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8 (0.862,1.045)</w:t>
            </w:r>
          </w:p>
        </w:tc>
      </w:tr>
    </w:tbl>
    <w:p w:rsidR="00383C0D" w:rsidRPr="00020F39" w:rsidRDefault="00383C0D" w:rsidP="00383C0D">
      <w:pPr>
        <w:spacing w:after="0" w:line="240" w:lineRule="auto"/>
        <w:jc w:val="both"/>
        <w:rPr>
          <w:sz w:val="20"/>
          <w:szCs w:val="20"/>
        </w:rPr>
      </w:pPr>
      <w:r w:rsidRPr="00020F39">
        <w:rPr>
          <w:sz w:val="20"/>
          <w:szCs w:val="20"/>
        </w:rPr>
        <w:t>* Upper and lower bands for confidence interval. These values were obtained using the chi-square statistic test.</w:t>
      </w:r>
    </w:p>
    <w:p w:rsidR="00383C0D" w:rsidRPr="00020F39" w:rsidRDefault="00383C0D" w:rsidP="00383C0D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020F39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020F39">
        <w:rPr>
          <w:rFonts w:cstheme="minorHAnsi"/>
          <w:color w:val="000000" w:themeColor="text1"/>
          <w:sz w:val="20"/>
          <w:szCs w:val="20"/>
        </w:rPr>
        <w:t xml:space="preserve"> Two-family design.</w:t>
      </w:r>
    </w:p>
    <w:p w:rsidR="00383C0D" w:rsidRPr="00020F39" w:rsidRDefault="00383C0D" w:rsidP="00383C0D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020F3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020F39">
        <w:rPr>
          <w:rFonts w:cstheme="minorHAnsi"/>
          <w:color w:val="000000" w:themeColor="text1"/>
          <w:sz w:val="20"/>
          <w:szCs w:val="20"/>
        </w:rPr>
        <w:t xml:space="preserve"> Random design.</w:t>
      </w:r>
    </w:p>
    <w:p w:rsidR="00851189" w:rsidRPr="00383C0D" w:rsidRDefault="00851189" w:rsidP="00383C0D"/>
    <w:sectPr w:rsidR="00851189" w:rsidRPr="00383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0D"/>
    <w:rsid w:val="00383C0D"/>
    <w:rsid w:val="0085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3A18D-67D2-44DD-8EE0-BC9C1B981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C0D"/>
    <w:pPr>
      <w:spacing w:after="0" w:line="240" w:lineRule="auto"/>
    </w:pPr>
    <w:rPr>
      <w:rFonts w:asciiTheme="majorHAnsi" w:eastAsiaTheme="minorEastAsia" w:hAnsiTheme="majorHAnsi" w:cs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aritabar, Marzieh</dc:creator>
  <cp:keywords/>
  <dc:description/>
  <cp:lastModifiedBy>Heidaritabar, Marzieh</cp:lastModifiedBy>
  <cp:revision>1</cp:revision>
  <dcterms:created xsi:type="dcterms:W3CDTF">2019-04-02T20:55:00Z</dcterms:created>
  <dcterms:modified xsi:type="dcterms:W3CDTF">2019-04-02T20:56:00Z</dcterms:modified>
</cp:coreProperties>
</file>